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7346" w14:textId="77777777" w:rsidR="00D52AF8" w:rsidRDefault="00D52AF8" w:rsidP="00D52AF8">
      <w:pPr>
        <w:jc w:val="center"/>
        <w:rPr>
          <w:rFonts w:asciiTheme="majorBidi" w:hAnsiTheme="majorBidi" w:cstheme="majorBidi"/>
          <w:sz w:val="28"/>
          <w:szCs w:val="28"/>
        </w:rPr>
      </w:pPr>
      <w:r w:rsidRPr="00D52AF8">
        <w:rPr>
          <w:rFonts w:asciiTheme="majorBidi" w:hAnsiTheme="majorBidi" w:cstheme="majorBidi"/>
          <w:sz w:val="28"/>
          <w:szCs w:val="28"/>
        </w:rPr>
        <w:t>Supplementary Tables for Manuscript:</w:t>
      </w:r>
    </w:p>
    <w:p w14:paraId="6F77AC39" w14:textId="77777777" w:rsidR="00D52AF8" w:rsidRDefault="00D52AF8" w:rsidP="00D52AF8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75CA8BE" w14:textId="78E8AB24" w:rsidR="00000000" w:rsidRPr="00D52AF8" w:rsidRDefault="00D52AF8" w:rsidP="00D52AF8">
      <w:pPr>
        <w:jc w:val="center"/>
        <w:rPr>
          <w:rtl/>
        </w:rPr>
      </w:pPr>
      <w:r w:rsidRPr="00D52AF8">
        <w:rPr>
          <w:rFonts w:asciiTheme="majorBidi" w:hAnsiTheme="majorBidi" w:cstheme="majorBidi"/>
          <w:sz w:val="28"/>
          <w:szCs w:val="28"/>
        </w:rPr>
        <w:t xml:space="preserve"> </w:t>
      </w:r>
      <w:r w:rsidRPr="00D52AF8">
        <w:rPr>
          <w:rFonts w:asciiTheme="majorBidi" w:hAnsiTheme="majorBidi" w:cstheme="majorBidi"/>
          <w:sz w:val="28"/>
          <w:szCs w:val="28"/>
        </w:rPr>
        <w:t xml:space="preserve">Troponin Level at Presentation as a </w:t>
      </w:r>
      <w:r>
        <w:rPr>
          <w:rFonts w:asciiTheme="majorBidi" w:hAnsiTheme="majorBidi" w:cstheme="majorBidi"/>
          <w:sz w:val="28"/>
          <w:szCs w:val="28"/>
        </w:rPr>
        <w:t>P</w:t>
      </w:r>
      <w:r w:rsidRPr="00E07886">
        <w:rPr>
          <w:rFonts w:asciiTheme="majorBidi" w:hAnsiTheme="majorBidi" w:cstheme="majorBidi"/>
          <w:sz w:val="28"/>
          <w:szCs w:val="28"/>
        </w:rPr>
        <w:t xml:space="preserve">rognostic </w:t>
      </w:r>
      <w:r>
        <w:rPr>
          <w:rFonts w:asciiTheme="majorBidi" w:hAnsiTheme="majorBidi" w:cstheme="majorBidi"/>
          <w:sz w:val="28"/>
          <w:szCs w:val="28"/>
        </w:rPr>
        <w:t>F</w:t>
      </w:r>
      <w:r w:rsidRPr="00E07886">
        <w:rPr>
          <w:rFonts w:asciiTheme="majorBidi" w:hAnsiTheme="majorBidi" w:cstheme="majorBidi"/>
          <w:sz w:val="28"/>
          <w:szCs w:val="28"/>
        </w:rPr>
        <w:t xml:space="preserve">actor </w:t>
      </w:r>
      <w:r>
        <w:rPr>
          <w:rFonts w:asciiTheme="majorBidi" w:hAnsiTheme="majorBidi" w:cstheme="majorBidi"/>
          <w:sz w:val="28"/>
          <w:szCs w:val="28"/>
        </w:rPr>
        <w:t>A</w:t>
      </w:r>
      <w:r w:rsidRPr="00E07886">
        <w:rPr>
          <w:rFonts w:asciiTheme="majorBidi" w:hAnsiTheme="majorBidi" w:cstheme="majorBidi"/>
          <w:sz w:val="28"/>
          <w:szCs w:val="28"/>
        </w:rPr>
        <w:t xml:space="preserve">mong </w:t>
      </w:r>
      <w:r>
        <w:rPr>
          <w:rFonts w:asciiTheme="majorBidi" w:hAnsiTheme="majorBidi" w:cstheme="majorBidi"/>
          <w:sz w:val="28"/>
          <w:szCs w:val="28"/>
        </w:rPr>
        <w:t>P</w:t>
      </w:r>
      <w:r w:rsidRPr="00E07886">
        <w:rPr>
          <w:rFonts w:asciiTheme="majorBidi" w:hAnsiTheme="majorBidi" w:cstheme="majorBidi"/>
          <w:sz w:val="28"/>
          <w:szCs w:val="28"/>
        </w:rPr>
        <w:t xml:space="preserve">atients </w:t>
      </w:r>
      <w:r>
        <w:rPr>
          <w:rFonts w:asciiTheme="majorBidi" w:hAnsiTheme="majorBidi" w:cstheme="majorBidi"/>
          <w:sz w:val="28"/>
          <w:szCs w:val="28"/>
        </w:rPr>
        <w:t>P</w:t>
      </w:r>
      <w:r w:rsidRPr="00E07886">
        <w:rPr>
          <w:rFonts w:asciiTheme="majorBidi" w:hAnsiTheme="majorBidi" w:cstheme="majorBidi"/>
          <w:sz w:val="28"/>
          <w:szCs w:val="28"/>
        </w:rPr>
        <w:t>resenting with non-ST</w:t>
      </w:r>
      <w:r>
        <w:rPr>
          <w:rFonts w:asciiTheme="majorBidi" w:hAnsiTheme="majorBidi" w:cstheme="majorBidi"/>
          <w:sz w:val="28"/>
          <w:szCs w:val="28"/>
        </w:rPr>
        <w:t xml:space="preserve"> S</w:t>
      </w:r>
      <w:r w:rsidRPr="00E07886">
        <w:rPr>
          <w:rFonts w:asciiTheme="majorBidi" w:hAnsiTheme="majorBidi" w:cstheme="majorBidi"/>
          <w:sz w:val="28"/>
          <w:szCs w:val="28"/>
        </w:rPr>
        <w:t xml:space="preserve">egment </w:t>
      </w:r>
      <w:r>
        <w:rPr>
          <w:rFonts w:asciiTheme="majorBidi" w:hAnsiTheme="majorBidi" w:cstheme="majorBidi"/>
          <w:sz w:val="28"/>
          <w:szCs w:val="28"/>
        </w:rPr>
        <w:t>E</w:t>
      </w:r>
      <w:r w:rsidRPr="00E07886">
        <w:rPr>
          <w:rFonts w:asciiTheme="majorBidi" w:hAnsiTheme="majorBidi" w:cstheme="majorBidi"/>
          <w:sz w:val="28"/>
          <w:szCs w:val="28"/>
        </w:rPr>
        <w:t xml:space="preserve">levation </w:t>
      </w:r>
      <w:r>
        <w:rPr>
          <w:rFonts w:asciiTheme="majorBidi" w:hAnsiTheme="majorBidi" w:cstheme="majorBidi"/>
          <w:sz w:val="28"/>
          <w:szCs w:val="28"/>
        </w:rPr>
        <w:t>M</w:t>
      </w:r>
      <w:r w:rsidRPr="00E07886">
        <w:rPr>
          <w:rFonts w:asciiTheme="majorBidi" w:hAnsiTheme="majorBidi" w:cstheme="majorBidi"/>
          <w:sz w:val="28"/>
          <w:szCs w:val="28"/>
        </w:rPr>
        <w:t xml:space="preserve">yocardial </w:t>
      </w:r>
      <w:r>
        <w:rPr>
          <w:rFonts w:asciiTheme="majorBidi" w:hAnsiTheme="majorBidi" w:cstheme="majorBidi"/>
          <w:sz w:val="28"/>
          <w:szCs w:val="28"/>
        </w:rPr>
        <w:t>I</w:t>
      </w:r>
      <w:r w:rsidRPr="00E07886">
        <w:rPr>
          <w:rFonts w:asciiTheme="majorBidi" w:hAnsiTheme="majorBidi" w:cstheme="majorBidi"/>
          <w:sz w:val="28"/>
          <w:szCs w:val="28"/>
        </w:rPr>
        <w:t>nfarction</w:t>
      </w:r>
    </w:p>
    <w:p w14:paraId="55075F63" w14:textId="77777777" w:rsidR="00D52AF8" w:rsidRDefault="00D52AF8" w:rsidP="00D52AF8"/>
    <w:p w14:paraId="78EC5BDF" w14:textId="77777777" w:rsidR="00D52AF8" w:rsidRDefault="00D52AF8" w:rsidP="00D52AF8"/>
    <w:p w14:paraId="30F8CB5F" w14:textId="77777777" w:rsidR="00D52AF8" w:rsidRDefault="00D52AF8" w:rsidP="00D52AF8">
      <w:pPr>
        <w:jc w:val="center"/>
      </w:pPr>
    </w:p>
    <w:p w14:paraId="0E0A1F47" w14:textId="77777777" w:rsidR="00D52AF8" w:rsidRDefault="00D52AF8" w:rsidP="00D52AF8">
      <w:pPr>
        <w:jc w:val="center"/>
        <w:rPr>
          <w:rtl/>
        </w:rPr>
      </w:pPr>
    </w:p>
    <w:p w14:paraId="218152B3" w14:textId="1ADFC7EF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Supplementary </w:t>
      </w:r>
      <w:r w:rsidRPr="001A11EA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S1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– Interventions during admission</w:t>
      </w:r>
    </w:p>
    <w:p w14:paraId="794E51C6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4169FE43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tbl>
      <w:tblPr>
        <w:tblpPr w:leftFromText="180" w:rightFromText="180" w:vertAnchor="text" w:horzAnchor="margin" w:tblpXSpec="center" w:tblpY="-32"/>
        <w:tblW w:w="9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276"/>
        <w:gridCol w:w="1276"/>
        <w:gridCol w:w="1417"/>
        <w:gridCol w:w="1276"/>
        <w:gridCol w:w="1417"/>
        <w:gridCol w:w="1134"/>
      </w:tblGrid>
      <w:tr w:rsidR="00D52AF8" w:rsidRPr="00176409" w14:paraId="0C3829CC" w14:textId="77777777" w:rsidTr="00D52AF8">
        <w:trPr>
          <w:trHeight w:val="1993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F7D594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ype of procedur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6D76C76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itial hs-cTnI &lt; 122 ng/L (25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ercentile)</w:t>
            </w:r>
          </w:p>
          <w:p w14:paraId="6168B904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36) (2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98EB99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 Initial hs-cTnI between 122 ng/L – 680 ng/L (50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ercentile)</w:t>
            </w:r>
          </w:p>
          <w:p w14:paraId="4373190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36) (2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1949B8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 Initial hs-cTnI between 680 ng/L – 2878 ng/L (75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ercentile)</w:t>
            </w:r>
          </w:p>
          <w:p w14:paraId="2D1E7BE8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36) (2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584372C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itial hs-cTnI ≥ 2878 ng/L (75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ercentile) (n=136) (2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C4535D4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verall (n=54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62ECB40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52AF8" w:rsidRPr="00176409" w14:paraId="087803E0" w14:textId="77777777" w:rsidTr="00D52AF8">
        <w:trPr>
          <w:trHeight w:val="623"/>
        </w:trPr>
        <w:tc>
          <w:tcPr>
            <w:tcW w:w="18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1A83EE4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gent PCI (&lt; 2hr) – no. (%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E818B1F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 (12.5%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AC2D305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9 (6.6%)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F26277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16 (11.8%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5C56A28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5.9%)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1865D84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 (9.2%)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ABE7AC0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D52AF8" w:rsidRPr="00176409" w14:paraId="3CC165F7" w14:textId="77777777" w:rsidTr="00D52AF8">
        <w:trPr>
          <w:trHeight w:val="7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F395FF8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I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723A4C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 (52.9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D745D1A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86 (63.2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42471E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80 (58.8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531B0DC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 (59.6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E5AC5E2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9 (58.6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B664067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9</w:t>
            </w:r>
          </w:p>
        </w:tc>
      </w:tr>
      <w:tr w:rsidR="00D52AF8" w:rsidRPr="00176409" w14:paraId="5298FC27" w14:textId="77777777" w:rsidTr="00D52AF8">
        <w:trPr>
          <w:trHeight w:val="6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271978F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onary angiography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AD0393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22.8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12EEA62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29 (21.3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FE2ACC8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22.8%) 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60B662D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 (20.6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E5B86F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 (21.9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854A70A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52AF8" w:rsidRPr="00176409" w14:paraId="20D6090A" w14:textId="77777777" w:rsidTr="00D52AF8">
        <w:trPr>
          <w:trHeight w:val="823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20E55FC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BG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B057B05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5.9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C4D1374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4 (3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3F04286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8 (5.9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334F26A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5.1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14476EA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5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A92E7DD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1</w:t>
            </w:r>
          </w:p>
        </w:tc>
      </w:tr>
      <w:tr w:rsidR="00D52AF8" w:rsidRPr="00176409" w14:paraId="09F2B133" w14:textId="77777777" w:rsidTr="00D52AF8">
        <w:trPr>
          <w:trHeight w:val="6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E2592DB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servative therapy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27FCDAD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5.9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C0231D3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8 (5.9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B3E4C8A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1 (0.7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00AF849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(8.8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FE40486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 (5.1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98E7A33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D52AF8" w:rsidRPr="00176409" w14:paraId="4607F029" w14:textId="77777777" w:rsidTr="00D52AF8">
        <w:trPr>
          <w:trHeight w:val="6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E84AD9F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cemaker/ICD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3057A2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.2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42C6917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6C843F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BE341F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.7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8659D75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(1.1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D56625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8</w:t>
            </w:r>
          </w:p>
        </w:tc>
      </w:tr>
      <w:tr w:rsidR="00D52AF8" w:rsidRPr="00176409" w14:paraId="68CD2598" w14:textId="77777777" w:rsidTr="00D52AF8">
        <w:trPr>
          <w:trHeight w:val="6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9952A17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PR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A7C7BFD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2.9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4AD6544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0.7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B1298B4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378F14D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1CE14DA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1.7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A02CF07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D52AF8" w:rsidRPr="00176409" w14:paraId="06F125FF" w14:textId="77777777" w:rsidTr="00D52AF8">
        <w:trPr>
          <w:trHeight w:val="6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1282132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chanical Ventilation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B8E4100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(5.9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B605B91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3.7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AA596D9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2.9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D99067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3.7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29A7C12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 (4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B967AC7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52AF8" w:rsidRPr="00176409" w14:paraId="16C306FE" w14:textId="77777777" w:rsidTr="00D52AF8">
        <w:trPr>
          <w:trHeight w:val="6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C4B6B4B" w14:textId="77777777" w:rsidR="00D52AF8" w:rsidRPr="00D52AF8" w:rsidRDefault="00D52AF8" w:rsidP="00D52AF8">
            <w:pPr>
              <w:pStyle w:val="EndNoteBibliography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52AF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RT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4601D46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 (3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64FD82E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6.6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02516B5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5.1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9E4E7DB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5.1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D9FAF0C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5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20B4E2D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32</w:t>
            </w:r>
          </w:p>
        </w:tc>
      </w:tr>
      <w:tr w:rsidR="00D52AF8" w:rsidRPr="00176409" w14:paraId="56682FB1" w14:textId="77777777" w:rsidTr="00D52AF8">
        <w:trPr>
          <w:trHeight w:val="64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2EFEE4D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ABP – no. (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995EA5F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74D15A7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5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3448B07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.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7963979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3.7%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927BE0E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 (2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4B31CE4" w14:textId="77777777" w:rsidR="00D52AF8" w:rsidRPr="00176409" w:rsidRDefault="00D52AF8" w:rsidP="00D52AF8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17640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4</w:t>
            </w:r>
          </w:p>
        </w:tc>
      </w:tr>
    </w:tbl>
    <w:p w14:paraId="1D17C7E6" w14:textId="2692A18F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PCI</w:t>
      </w:r>
      <w:r w:rsidRPr="005C6A2D">
        <w:rPr>
          <w:rFonts w:asciiTheme="majorBidi" w:hAnsiTheme="majorBidi" w:cstheme="majorBidi"/>
          <w:color w:val="000000" w:themeColor="text1"/>
        </w:rPr>
        <w:t>=</w:t>
      </w:r>
      <w:r>
        <w:rPr>
          <w:rFonts w:asciiTheme="majorBidi" w:hAnsiTheme="majorBidi" w:cstheme="majorBidi"/>
          <w:color w:val="000000" w:themeColor="text1"/>
        </w:rPr>
        <w:t>Percutaneous Coronary Intervention</w:t>
      </w:r>
      <w:r w:rsidRPr="005C6A2D">
        <w:rPr>
          <w:rFonts w:asciiTheme="majorBidi" w:hAnsiTheme="majorBidi" w:cstheme="majorBidi"/>
          <w:color w:val="000000" w:themeColor="text1"/>
        </w:rPr>
        <w:t>;</w:t>
      </w:r>
      <w:r>
        <w:rPr>
          <w:rFonts w:asciiTheme="majorBidi" w:hAnsiTheme="majorBidi" w:cstheme="majorBidi"/>
          <w:color w:val="000000" w:themeColor="text1"/>
        </w:rPr>
        <w:t xml:space="preserve"> Cath.=Coronary angiography without intervention; CABG=Coronary Artery Bypass Graft; ICD=Implantable Cardioverter </w:t>
      </w:r>
      <w:r>
        <w:rPr>
          <w:rFonts w:asciiTheme="majorBidi" w:hAnsiTheme="majorBidi" w:cstheme="majorBidi"/>
          <w:color w:val="000000" w:themeColor="text1"/>
        </w:rPr>
        <w:lastRenderedPageBreak/>
        <w:t>Defibrilator; CPR=Cardio-Pulmonary Resuscitation; RRT=Renal replacement therapy; IABP=Intra-Aortic baloon pump</w:t>
      </w:r>
    </w:p>
    <w:p w14:paraId="547A0C88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4AA51A83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2D4A4EC8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706011F9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3D4345E0" w14:textId="60947C0F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Supplementary </w:t>
      </w:r>
      <w:r w:rsidRPr="001A11EA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S2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– Complications during admission</w:t>
      </w:r>
    </w:p>
    <w:p w14:paraId="58DC6968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</w:rPr>
      </w:pPr>
    </w:p>
    <w:p w14:paraId="1AC49C1E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</w:rPr>
      </w:pPr>
    </w:p>
    <w:tbl>
      <w:tblPr>
        <w:tblW w:w="9922" w:type="dxa"/>
        <w:tblInd w:w="-5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559"/>
        <w:gridCol w:w="1559"/>
        <w:gridCol w:w="1560"/>
        <w:gridCol w:w="1426"/>
        <w:gridCol w:w="1276"/>
        <w:gridCol w:w="1134"/>
      </w:tblGrid>
      <w:tr w:rsidR="00D52AF8" w:rsidRPr="00506B27" w14:paraId="1BA19E04" w14:textId="77777777" w:rsidTr="009B1543">
        <w:trPr>
          <w:trHeight w:val="1993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3A5DC81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Type of complicatio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D08FDC9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itial hs-cTnI &lt; 122 ng/L (25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percentile)</w:t>
            </w:r>
          </w:p>
          <w:p w14:paraId="2CFCAEFC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136) (2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4D1BE67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Initial hs-cTnI between 122 ng/L – 680 ng/L (50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percentile)</w:t>
            </w:r>
          </w:p>
          <w:p w14:paraId="2D8272D9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136) (2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07CCB5F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 Initial hs-cTnI between 680 ng/L – 2878 ng/L (75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percentile)</w:t>
            </w:r>
          </w:p>
          <w:p w14:paraId="4E92BB80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136) (25%)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E2FFBFC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itial hs-cTnI ≥ 2878 ng/L (75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th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percentile) (n=136) (2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1E2D9B9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Overall (n=54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6C76CB1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</w:tr>
      <w:tr w:rsidR="00D52AF8" w:rsidRPr="00506B27" w14:paraId="300887C1" w14:textId="77777777" w:rsidTr="009B1543">
        <w:trPr>
          <w:trHeight w:val="623"/>
        </w:trPr>
        <w:tc>
          <w:tcPr>
            <w:tcW w:w="14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237BF85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lignant Arrhythmia – no. (%)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FBB1068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2 (1.5%)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6713D5F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0 (0%)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14C4C50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1 (0.7%)</w:t>
            </w:r>
          </w:p>
        </w:tc>
        <w:tc>
          <w:tcPr>
            <w:tcW w:w="14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7187AFE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2 (1.5%)</w:t>
            </w:r>
          </w:p>
        </w:tc>
        <w:tc>
          <w:tcPr>
            <w:tcW w:w="12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1334BA0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5 (0.9%)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7E8FB97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0.695</w:t>
            </w:r>
          </w:p>
        </w:tc>
      </w:tr>
      <w:tr w:rsidR="00D52AF8" w:rsidRPr="00506B27" w14:paraId="00DE1933" w14:textId="77777777" w:rsidTr="009B1543">
        <w:trPr>
          <w:trHeight w:val="74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24CC96C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hock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*</w:t>
            </w: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– no.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6D80F4F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7 (5.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9D02E68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6 (4.4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291040E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6 (4.4%)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055505F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13 (9.5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3F92AB2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32 (5.9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8E7D4DE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0.062</w:t>
            </w:r>
          </w:p>
        </w:tc>
      </w:tr>
      <w:tr w:rsidR="00D52AF8" w:rsidRPr="00506B27" w14:paraId="7F6B9ACA" w14:textId="77777777" w:rsidTr="009B1543">
        <w:trPr>
          <w:trHeight w:val="64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379771E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roke/TIA. – no.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5DB9F94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585C25E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1 (0.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77E3C35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3 (2.2%) 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0D88F99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1 (0.7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F09D253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5 (0.9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6D689A6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0.695</w:t>
            </w:r>
          </w:p>
        </w:tc>
      </w:tr>
      <w:tr w:rsidR="00D52AF8" w:rsidRPr="00506B27" w14:paraId="0BC8CE32" w14:textId="77777777" w:rsidTr="009B1543">
        <w:trPr>
          <w:trHeight w:val="823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E1E3064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ARF – no.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73353A7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4 (2.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171D1A04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2 (1.5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27BD7F4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3 (2.2%)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41896EF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10 (7.4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E635338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19 (3.5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37C8A0B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0.07</w:t>
            </w:r>
          </w:p>
        </w:tc>
      </w:tr>
      <w:tr w:rsidR="00D52AF8" w:rsidRPr="00506B27" w14:paraId="6F0E313F" w14:textId="77777777" w:rsidTr="009B1543">
        <w:trPr>
          <w:trHeight w:val="646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319B13EE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b/>
                <w:bCs/>
                <w:color w:val="000000" w:themeColor="text1"/>
              </w:rPr>
              <w:t>Significant bleed – no. (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25585B0B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49A976B5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1 (0.7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053BE310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 3 (2.2%)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6582801A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5 (3.7%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5A79547D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9 (1.7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42" w:type="dxa"/>
              <w:bottom w:w="0" w:type="dxa"/>
              <w:right w:w="42" w:type="dxa"/>
            </w:tcMar>
            <w:hideMark/>
          </w:tcPr>
          <w:p w14:paraId="7BAB2097" w14:textId="77777777" w:rsidR="00D52AF8" w:rsidRPr="00506B27" w:rsidRDefault="00D52AF8" w:rsidP="009B1543">
            <w:pPr>
              <w:pStyle w:val="EndNoteBibliography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506B27">
              <w:rPr>
                <w:rFonts w:asciiTheme="majorBidi" w:hAnsiTheme="majorBidi" w:cstheme="majorBidi"/>
                <w:color w:val="000000" w:themeColor="text1"/>
              </w:rPr>
              <w:t>0.155</w:t>
            </w:r>
          </w:p>
        </w:tc>
      </w:tr>
    </w:tbl>
    <w:p w14:paraId="0E84296A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</w:rPr>
      </w:pPr>
    </w:p>
    <w:p w14:paraId="7F356DCB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ARF</w:t>
      </w:r>
      <w:r w:rsidRPr="005C6A2D">
        <w:rPr>
          <w:rFonts w:asciiTheme="majorBidi" w:hAnsiTheme="majorBidi" w:cstheme="majorBidi"/>
          <w:color w:val="000000" w:themeColor="text1"/>
        </w:rPr>
        <w:t>=</w:t>
      </w:r>
      <w:r>
        <w:rPr>
          <w:rFonts w:asciiTheme="majorBidi" w:hAnsiTheme="majorBidi" w:cstheme="majorBidi"/>
          <w:color w:val="000000" w:themeColor="text1"/>
        </w:rPr>
        <w:t>Acute Renal Failure</w:t>
      </w:r>
    </w:p>
    <w:p w14:paraId="3FC1FDFB" w14:textId="77777777" w:rsidR="00D52AF8" w:rsidRDefault="00D52AF8" w:rsidP="00D52AF8">
      <w:pPr>
        <w:pStyle w:val="EndNoteBibliography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*any type of shock</w:t>
      </w:r>
    </w:p>
    <w:p w14:paraId="41EC4E36" w14:textId="77777777" w:rsidR="00D52AF8" w:rsidRDefault="00D52AF8" w:rsidP="00D52AF8">
      <w:pPr>
        <w:jc w:val="center"/>
        <w:rPr>
          <w:rFonts w:hint="cs"/>
          <w:rtl/>
        </w:rPr>
      </w:pPr>
    </w:p>
    <w:sectPr w:rsidR="00D52AF8" w:rsidSect="0096601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06C"/>
    <w:rsid w:val="004F6B8A"/>
    <w:rsid w:val="00966014"/>
    <w:rsid w:val="00A40ED0"/>
    <w:rsid w:val="00C1506C"/>
    <w:rsid w:val="00D52AF8"/>
    <w:rsid w:val="00F4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7AD65"/>
  <w15:chartTrackingRefBased/>
  <w15:docId w15:val="{E9B0B80A-3F03-4833-AEC0-9B15FD88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AF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52AF8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D52AF8"/>
    <w:rPr>
      <w:rFonts w:ascii="Calibri" w:hAnsi="Calibri" w:cs="Calibr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7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נאל לוטטי</dc:creator>
  <cp:keywords/>
  <dc:description/>
  <cp:lastModifiedBy>רנאל לוטטי</cp:lastModifiedBy>
  <cp:revision>2</cp:revision>
  <dcterms:created xsi:type="dcterms:W3CDTF">2023-08-17T07:23:00Z</dcterms:created>
  <dcterms:modified xsi:type="dcterms:W3CDTF">2023-08-17T07:30:00Z</dcterms:modified>
</cp:coreProperties>
</file>